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45B4B" w14:textId="77777777" w:rsidR="008A3F65" w:rsidRPr="00BE44B6" w:rsidRDefault="008A3F65" w:rsidP="008A3F65">
      <w:r w:rsidRPr="00BE44B6">
        <w:t>Supplementary file 1. Clinical Decision Support System – Hypertension (CDSS-HTN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0618"/>
        <w:gridCol w:w="2201"/>
      </w:tblGrid>
      <w:tr w:rsidR="008A3F65" w:rsidRPr="00BE44B6" w14:paraId="4119A469" w14:textId="77777777" w:rsidTr="00B84BD4">
        <w:tc>
          <w:tcPr>
            <w:tcW w:w="1129" w:type="dxa"/>
            <w:shd w:val="clear" w:color="auto" w:fill="CAEDFB" w:themeFill="accent4" w:themeFillTint="33"/>
          </w:tcPr>
          <w:p w14:paraId="64BF35BE" w14:textId="77777777" w:rsidR="008A3F65" w:rsidRPr="00BE44B6" w:rsidRDefault="008A3F65" w:rsidP="00AC6578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Item number</w:t>
            </w:r>
          </w:p>
        </w:tc>
        <w:tc>
          <w:tcPr>
            <w:tcW w:w="10618" w:type="dxa"/>
            <w:shd w:val="clear" w:color="auto" w:fill="CAEDFB" w:themeFill="accent4" w:themeFillTint="33"/>
          </w:tcPr>
          <w:p w14:paraId="167DB0A3" w14:textId="77777777" w:rsidR="008A3F65" w:rsidRPr="00BE44B6" w:rsidRDefault="008A3F65" w:rsidP="00AC6578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Checklist item</w:t>
            </w:r>
          </w:p>
        </w:tc>
        <w:tc>
          <w:tcPr>
            <w:tcW w:w="2201" w:type="dxa"/>
            <w:shd w:val="clear" w:color="auto" w:fill="CAEDFB" w:themeFill="accent4" w:themeFillTint="33"/>
          </w:tcPr>
          <w:p w14:paraId="6EEE254B" w14:textId="77777777" w:rsidR="008A3F65" w:rsidRPr="00BE44B6" w:rsidRDefault="008A3F65" w:rsidP="00AC6578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Page number where section is reported</w:t>
            </w:r>
          </w:p>
        </w:tc>
      </w:tr>
      <w:tr w:rsidR="008A3F65" w:rsidRPr="00BE44B6" w14:paraId="16BDDEB1" w14:textId="77777777" w:rsidTr="00AC6578">
        <w:tc>
          <w:tcPr>
            <w:tcW w:w="13948" w:type="dxa"/>
            <w:gridSpan w:val="3"/>
          </w:tcPr>
          <w:p w14:paraId="0FC514DB" w14:textId="77777777" w:rsidR="008A3F65" w:rsidRPr="00BE44B6" w:rsidRDefault="008A3F65" w:rsidP="00AC6578">
            <w:r w:rsidRPr="00BE44B6">
              <w:rPr>
                <w:b/>
                <w:bCs/>
              </w:rPr>
              <w:t>TITLE</w:t>
            </w:r>
          </w:p>
        </w:tc>
      </w:tr>
      <w:tr w:rsidR="008A3F65" w:rsidRPr="00BE44B6" w14:paraId="065B2FC4" w14:textId="77777777" w:rsidTr="00B84BD4">
        <w:tc>
          <w:tcPr>
            <w:tcW w:w="1129" w:type="dxa"/>
          </w:tcPr>
          <w:p w14:paraId="0D14EA92" w14:textId="77777777" w:rsidR="008A3F65" w:rsidRPr="00BE44B6" w:rsidRDefault="008A3F65" w:rsidP="00B84BD4">
            <w:pPr>
              <w:jc w:val="right"/>
            </w:pPr>
            <w:r w:rsidRPr="00BE44B6">
              <w:t>1</w:t>
            </w:r>
          </w:p>
        </w:tc>
        <w:tc>
          <w:tcPr>
            <w:tcW w:w="10618" w:type="dxa"/>
          </w:tcPr>
          <w:p w14:paraId="76779457" w14:textId="77777777" w:rsidR="008A3F65" w:rsidRPr="00BE44B6" w:rsidRDefault="008A3F65" w:rsidP="00AC6578">
            <w:r w:rsidRPr="00BE44B6">
              <w:t>Identify manuscript as a study evaluating clinical decision support system among patients with hypertension</w:t>
            </w:r>
          </w:p>
        </w:tc>
        <w:tc>
          <w:tcPr>
            <w:tcW w:w="2201" w:type="dxa"/>
          </w:tcPr>
          <w:p w14:paraId="6482BB60" w14:textId="77777777" w:rsidR="008A3F65" w:rsidRPr="00BE44B6" w:rsidRDefault="008A3F65" w:rsidP="00AC6578"/>
        </w:tc>
      </w:tr>
      <w:tr w:rsidR="008A3F65" w:rsidRPr="00BE44B6" w14:paraId="161350A8" w14:textId="77777777" w:rsidTr="00AC6578">
        <w:tc>
          <w:tcPr>
            <w:tcW w:w="13948" w:type="dxa"/>
            <w:gridSpan w:val="3"/>
          </w:tcPr>
          <w:p w14:paraId="7344162A" w14:textId="77777777" w:rsidR="008A3F65" w:rsidRPr="00BE44B6" w:rsidRDefault="008A3F65" w:rsidP="00B84BD4">
            <w:r w:rsidRPr="00BE44B6">
              <w:rPr>
                <w:b/>
                <w:bCs/>
              </w:rPr>
              <w:t>ABSTRACT</w:t>
            </w:r>
          </w:p>
        </w:tc>
      </w:tr>
      <w:tr w:rsidR="008A3F65" w:rsidRPr="00BE44B6" w14:paraId="62049566" w14:textId="77777777" w:rsidTr="00B84BD4">
        <w:tc>
          <w:tcPr>
            <w:tcW w:w="1129" w:type="dxa"/>
          </w:tcPr>
          <w:p w14:paraId="7E09F932" w14:textId="77777777" w:rsidR="008A3F65" w:rsidRPr="00BE44B6" w:rsidRDefault="008A3F65" w:rsidP="00B84BD4">
            <w:pPr>
              <w:jc w:val="right"/>
            </w:pPr>
            <w:r w:rsidRPr="00BE44B6">
              <w:t>2</w:t>
            </w:r>
          </w:p>
        </w:tc>
        <w:tc>
          <w:tcPr>
            <w:tcW w:w="10618" w:type="dxa"/>
          </w:tcPr>
          <w:p w14:paraId="5FA9EDE5" w14:textId="77777777" w:rsidR="008A3F65" w:rsidRPr="00BE44B6" w:rsidRDefault="008A3F65" w:rsidP="00AC6578">
            <w:r w:rsidRPr="00BE44B6">
              <w:t>Summarise the background, methodology, key research findings and conclusion of study</w:t>
            </w:r>
          </w:p>
        </w:tc>
        <w:tc>
          <w:tcPr>
            <w:tcW w:w="2201" w:type="dxa"/>
          </w:tcPr>
          <w:p w14:paraId="1518586A" w14:textId="77777777" w:rsidR="008A3F65" w:rsidRPr="00BE44B6" w:rsidRDefault="008A3F65" w:rsidP="00AC6578"/>
        </w:tc>
      </w:tr>
      <w:tr w:rsidR="008A3F65" w:rsidRPr="00BE44B6" w14:paraId="287A06E9" w14:textId="77777777" w:rsidTr="00AC6578">
        <w:tc>
          <w:tcPr>
            <w:tcW w:w="13948" w:type="dxa"/>
            <w:gridSpan w:val="3"/>
          </w:tcPr>
          <w:p w14:paraId="64E4616A" w14:textId="77777777" w:rsidR="008A3F65" w:rsidRPr="00BE44B6" w:rsidRDefault="008A3F65" w:rsidP="00B84BD4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INTRODUCTION</w:t>
            </w:r>
          </w:p>
        </w:tc>
      </w:tr>
      <w:tr w:rsidR="008A3F65" w:rsidRPr="00BE44B6" w14:paraId="1E99B4E4" w14:textId="77777777" w:rsidTr="00B84BD4">
        <w:tc>
          <w:tcPr>
            <w:tcW w:w="1129" w:type="dxa"/>
            <w:tcBorders>
              <w:bottom w:val="single" w:sz="4" w:space="0" w:color="auto"/>
            </w:tcBorders>
          </w:tcPr>
          <w:p w14:paraId="6C67E598" w14:textId="77777777" w:rsidR="008A3F65" w:rsidRPr="00BE44B6" w:rsidRDefault="008A3F65" w:rsidP="00B84BD4">
            <w:pPr>
              <w:jc w:val="right"/>
            </w:pPr>
            <w:r w:rsidRPr="00BE44B6">
              <w:t>3</w:t>
            </w:r>
          </w:p>
        </w:tc>
        <w:tc>
          <w:tcPr>
            <w:tcW w:w="10618" w:type="dxa"/>
            <w:tcBorders>
              <w:bottom w:val="single" w:sz="4" w:space="0" w:color="auto"/>
            </w:tcBorders>
          </w:tcPr>
          <w:p w14:paraId="68DFE6F6" w14:textId="77777777" w:rsidR="008A3F65" w:rsidRPr="00BE44B6" w:rsidRDefault="008A3F65" w:rsidP="00AC6578">
            <w:r w:rsidRPr="00BE44B6">
              <w:t>Describe the reasons for conducting the study and contextualise it in relation to current literature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70AC5730" w14:textId="77777777" w:rsidR="008A3F65" w:rsidRPr="00BE44B6" w:rsidRDefault="008A3F65" w:rsidP="00AC6578"/>
        </w:tc>
      </w:tr>
      <w:tr w:rsidR="008A3F65" w:rsidRPr="00BE44B6" w14:paraId="15284D06" w14:textId="77777777" w:rsidTr="00B84BD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4A66" w14:textId="77777777" w:rsidR="008A3F65" w:rsidRPr="00BE44B6" w:rsidRDefault="008A3F65" w:rsidP="00B84BD4">
            <w:pPr>
              <w:jc w:val="right"/>
            </w:pPr>
            <w:r w:rsidRPr="00BE44B6">
              <w:t>4</w:t>
            </w:r>
          </w:p>
        </w:tc>
        <w:tc>
          <w:tcPr>
            <w:tcW w:w="10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EE0B" w14:textId="77777777" w:rsidR="008A3F65" w:rsidRPr="00BE44B6" w:rsidRDefault="008A3F65" w:rsidP="00AC6578">
            <w:r w:rsidRPr="00BE44B6">
              <w:t>Describe the objective or research question for the study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DE4F" w14:textId="77777777" w:rsidR="008A3F65" w:rsidRPr="00BE44B6" w:rsidRDefault="008A3F65" w:rsidP="00AC6578"/>
        </w:tc>
      </w:tr>
      <w:tr w:rsidR="008A3F65" w:rsidRPr="00BE44B6" w14:paraId="486BD91C" w14:textId="77777777" w:rsidTr="00B84BD4">
        <w:tc>
          <w:tcPr>
            <w:tcW w:w="13948" w:type="dxa"/>
            <w:gridSpan w:val="3"/>
            <w:tcBorders>
              <w:top w:val="single" w:sz="4" w:space="0" w:color="auto"/>
            </w:tcBorders>
          </w:tcPr>
          <w:p w14:paraId="461FAE3B" w14:textId="77777777" w:rsidR="008A3F65" w:rsidRPr="00BE44B6" w:rsidRDefault="008A3F65" w:rsidP="00B84BD4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METHODOLOGY</w:t>
            </w:r>
          </w:p>
        </w:tc>
      </w:tr>
      <w:tr w:rsidR="008A3F65" w:rsidRPr="00BE44B6" w14:paraId="2B2D137E" w14:textId="77777777" w:rsidTr="00B84BD4">
        <w:tc>
          <w:tcPr>
            <w:tcW w:w="1129" w:type="dxa"/>
          </w:tcPr>
          <w:p w14:paraId="6C74F28B" w14:textId="77777777" w:rsidR="008A3F65" w:rsidRPr="00BE44B6" w:rsidRDefault="008A3F65" w:rsidP="00B84BD4">
            <w:pPr>
              <w:jc w:val="right"/>
            </w:pPr>
            <w:r w:rsidRPr="00BE44B6">
              <w:t>5</w:t>
            </w:r>
          </w:p>
        </w:tc>
        <w:tc>
          <w:tcPr>
            <w:tcW w:w="10618" w:type="dxa"/>
          </w:tcPr>
          <w:p w14:paraId="5D89A37F" w14:textId="77777777" w:rsidR="008A3F65" w:rsidRPr="00BE44B6" w:rsidRDefault="008A3F65" w:rsidP="00AC6578">
            <w:r w:rsidRPr="00BE44B6">
              <w:t>Study design</w:t>
            </w:r>
          </w:p>
          <w:p w14:paraId="045239A6" w14:textId="77777777" w:rsidR="008A3F65" w:rsidRPr="00BE44B6" w:rsidRDefault="008A3F65" w:rsidP="00AC6578">
            <w:r w:rsidRPr="00BE44B6">
              <w:t xml:space="preserve">- Describe the study methodology </w:t>
            </w:r>
          </w:p>
        </w:tc>
        <w:tc>
          <w:tcPr>
            <w:tcW w:w="2201" w:type="dxa"/>
          </w:tcPr>
          <w:p w14:paraId="617A481B" w14:textId="77777777" w:rsidR="008A3F65" w:rsidRPr="00BE44B6" w:rsidRDefault="008A3F65" w:rsidP="00AC6578"/>
        </w:tc>
      </w:tr>
      <w:tr w:rsidR="008A3F65" w:rsidRPr="00BE44B6" w14:paraId="565A4C47" w14:textId="77777777" w:rsidTr="00B84BD4">
        <w:tc>
          <w:tcPr>
            <w:tcW w:w="1129" w:type="dxa"/>
          </w:tcPr>
          <w:p w14:paraId="7B51A0E3" w14:textId="77777777" w:rsidR="008A3F65" w:rsidRPr="00BE44B6" w:rsidRDefault="008A3F65" w:rsidP="00B84BD4">
            <w:pPr>
              <w:jc w:val="right"/>
            </w:pPr>
            <w:r w:rsidRPr="00BE44B6">
              <w:t>6</w:t>
            </w:r>
          </w:p>
        </w:tc>
        <w:tc>
          <w:tcPr>
            <w:tcW w:w="10618" w:type="dxa"/>
          </w:tcPr>
          <w:p w14:paraId="059615AF" w14:textId="77777777" w:rsidR="008A3F65" w:rsidRPr="00BE44B6" w:rsidRDefault="008A3F65" w:rsidP="00AC6578">
            <w:r w:rsidRPr="00BE44B6">
              <w:t xml:space="preserve">Setting </w:t>
            </w:r>
          </w:p>
          <w:p w14:paraId="69CA9FBB" w14:textId="77777777" w:rsidR="008A3F65" w:rsidRPr="00BE44B6" w:rsidRDefault="008A3F65" w:rsidP="00AC6578">
            <w:r w:rsidRPr="00BE44B6">
              <w:t xml:space="preserve">– Describe the study setting, start and end date of study, follow-up duration </w:t>
            </w:r>
          </w:p>
        </w:tc>
        <w:tc>
          <w:tcPr>
            <w:tcW w:w="2201" w:type="dxa"/>
          </w:tcPr>
          <w:p w14:paraId="1D5EBBE0" w14:textId="77777777" w:rsidR="008A3F65" w:rsidRPr="00BE44B6" w:rsidRDefault="008A3F65" w:rsidP="00AC6578"/>
        </w:tc>
      </w:tr>
      <w:tr w:rsidR="008A3F65" w:rsidRPr="00BE44B6" w14:paraId="4971EAE3" w14:textId="77777777" w:rsidTr="00B84BD4">
        <w:tc>
          <w:tcPr>
            <w:tcW w:w="1129" w:type="dxa"/>
          </w:tcPr>
          <w:p w14:paraId="612D19B5" w14:textId="77777777" w:rsidR="008A3F65" w:rsidRPr="00BE44B6" w:rsidRDefault="008A3F65" w:rsidP="00B84BD4">
            <w:pPr>
              <w:jc w:val="right"/>
            </w:pPr>
            <w:r w:rsidRPr="00BE44B6">
              <w:t>7</w:t>
            </w:r>
          </w:p>
        </w:tc>
        <w:tc>
          <w:tcPr>
            <w:tcW w:w="10618" w:type="dxa"/>
          </w:tcPr>
          <w:p w14:paraId="1A400D66" w14:textId="77777777" w:rsidR="008A3F65" w:rsidRPr="00BE44B6" w:rsidRDefault="008A3F65" w:rsidP="00AC6578">
            <w:r w:rsidRPr="00BE44B6">
              <w:t xml:space="preserve">Participants </w:t>
            </w:r>
          </w:p>
          <w:p w14:paraId="264EB0F6" w14:textId="77777777" w:rsidR="008A3F65" w:rsidRPr="00BE44B6" w:rsidRDefault="008A3F65" w:rsidP="00AC6578">
            <w:r w:rsidRPr="00BE44B6">
              <w:t>- Describe the inclusion and exclusion criteria for study participants and methodology of selecting participants</w:t>
            </w:r>
          </w:p>
          <w:p w14:paraId="33E79BF8" w14:textId="77777777" w:rsidR="008A3F65" w:rsidRPr="00BE44B6" w:rsidRDefault="008A3F65" w:rsidP="00AC6578">
            <w:r w:rsidRPr="00BE44B6">
              <w:t xml:space="preserve">- Describe the sample size </w:t>
            </w:r>
          </w:p>
        </w:tc>
        <w:tc>
          <w:tcPr>
            <w:tcW w:w="2201" w:type="dxa"/>
          </w:tcPr>
          <w:p w14:paraId="57574153" w14:textId="77777777" w:rsidR="008A3F65" w:rsidRPr="00BE44B6" w:rsidRDefault="008A3F65" w:rsidP="00AC6578"/>
        </w:tc>
      </w:tr>
      <w:tr w:rsidR="008A3F65" w:rsidRPr="00BE44B6" w14:paraId="348B17E7" w14:textId="77777777" w:rsidTr="00B84BD4">
        <w:tc>
          <w:tcPr>
            <w:tcW w:w="1129" w:type="dxa"/>
          </w:tcPr>
          <w:p w14:paraId="324CE939" w14:textId="77777777" w:rsidR="008A3F65" w:rsidRPr="00BE44B6" w:rsidRDefault="008A3F65" w:rsidP="00B84BD4">
            <w:pPr>
              <w:jc w:val="right"/>
            </w:pPr>
            <w:r w:rsidRPr="00BE44B6">
              <w:t>8</w:t>
            </w:r>
          </w:p>
        </w:tc>
        <w:tc>
          <w:tcPr>
            <w:tcW w:w="10618" w:type="dxa"/>
          </w:tcPr>
          <w:p w14:paraId="4B9BF29E" w14:textId="77777777" w:rsidR="008A3F65" w:rsidRPr="00BE44B6" w:rsidRDefault="008A3F65" w:rsidP="00AC6578">
            <w:r w:rsidRPr="00BE44B6">
              <w:t>Design and function of clinical decision support system</w:t>
            </w:r>
          </w:p>
          <w:p w14:paraId="38B7791B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the type of clinical decision support system  </w:t>
            </w:r>
          </w:p>
          <w:p w14:paraId="71ADD540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Describe the theoretical framework used for design of the clinical decision support system</w:t>
            </w:r>
          </w:p>
          <w:p w14:paraId="34DAED4A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Describe the data capture of the clinical decision support system with regards to internal and external data sources, and data collection methods</w:t>
            </w:r>
          </w:p>
          <w:p w14:paraId="4DCDFF3B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Describe the data processing layer of the clinical decision support system in relation to the knowledge or non-knowledge base</w:t>
            </w:r>
          </w:p>
          <w:p w14:paraId="72C561FB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lastRenderedPageBreak/>
              <w:t xml:space="preserve">Describe the data output layer of the clinical decision support system in relation to presentation of results, recommendations, and clinical decision </w:t>
            </w:r>
          </w:p>
        </w:tc>
        <w:tc>
          <w:tcPr>
            <w:tcW w:w="2201" w:type="dxa"/>
          </w:tcPr>
          <w:p w14:paraId="194CDB70" w14:textId="77777777" w:rsidR="008A3F65" w:rsidRPr="00BE44B6" w:rsidRDefault="008A3F65" w:rsidP="00AC6578"/>
        </w:tc>
      </w:tr>
      <w:tr w:rsidR="008A3F65" w:rsidRPr="00BE44B6" w14:paraId="3932E2DB" w14:textId="77777777" w:rsidTr="00B84BD4">
        <w:tc>
          <w:tcPr>
            <w:tcW w:w="1129" w:type="dxa"/>
          </w:tcPr>
          <w:p w14:paraId="5720C5F1" w14:textId="77777777" w:rsidR="008A3F65" w:rsidRPr="00BE44B6" w:rsidRDefault="008A3F65" w:rsidP="00B84BD4">
            <w:pPr>
              <w:jc w:val="right"/>
            </w:pPr>
            <w:r w:rsidRPr="00BE44B6">
              <w:t>9</w:t>
            </w:r>
          </w:p>
        </w:tc>
        <w:tc>
          <w:tcPr>
            <w:tcW w:w="10618" w:type="dxa"/>
          </w:tcPr>
          <w:p w14:paraId="1F56A444" w14:textId="77777777" w:rsidR="008A3F65" w:rsidRPr="00BE44B6" w:rsidRDefault="008A3F65" w:rsidP="00AC6578">
            <w:r w:rsidRPr="00BE44B6">
              <w:t>Outcomes</w:t>
            </w:r>
          </w:p>
          <w:p w14:paraId="59E885E4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Describe all clinical, patient and healthcare related outcomes collected</w:t>
            </w:r>
          </w:p>
          <w:p w14:paraId="486556B7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feedback from patients and doctors related to use of clinical decision support system </w:t>
            </w:r>
          </w:p>
          <w:p w14:paraId="72BC90FB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Describe how outcomes were assessed and provide details pertaining to instruments used (if relevant) for assessment of outcomes</w:t>
            </w:r>
          </w:p>
        </w:tc>
        <w:tc>
          <w:tcPr>
            <w:tcW w:w="2201" w:type="dxa"/>
          </w:tcPr>
          <w:p w14:paraId="4712D99B" w14:textId="77777777" w:rsidR="008A3F65" w:rsidRPr="00BE44B6" w:rsidRDefault="008A3F65" w:rsidP="00AC6578"/>
        </w:tc>
      </w:tr>
      <w:tr w:rsidR="008A3F65" w:rsidRPr="00BE44B6" w14:paraId="2875F030" w14:textId="77777777" w:rsidTr="00B84BD4">
        <w:tc>
          <w:tcPr>
            <w:tcW w:w="1129" w:type="dxa"/>
          </w:tcPr>
          <w:p w14:paraId="7035B356" w14:textId="77777777" w:rsidR="008A3F65" w:rsidRPr="00BE44B6" w:rsidRDefault="008A3F65" w:rsidP="00B84BD4">
            <w:pPr>
              <w:jc w:val="right"/>
            </w:pPr>
            <w:r w:rsidRPr="00BE44B6">
              <w:t>10</w:t>
            </w:r>
          </w:p>
        </w:tc>
        <w:tc>
          <w:tcPr>
            <w:tcW w:w="10618" w:type="dxa"/>
          </w:tcPr>
          <w:p w14:paraId="572DEAE5" w14:textId="77777777" w:rsidR="008A3F65" w:rsidRPr="00BE44B6" w:rsidRDefault="008A3F65" w:rsidP="00AC6578">
            <w:r w:rsidRPr="00BE44B6">
              <w:t>Statistics</w:t>
            </w:r>
          </w:p>
          <w:p w14:paraId="17992863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all statistical methods used in the study </w:t>
            </w:r>
          </w:p>
          <w:p w14:paraId="69AF2598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the handling of missing data </w:t>
            </w:r>
          </w:p>
        </w:tc>
        <w:tc>
          <w:tcPr>
            <w:tcW w:w="2201" w:type="dxa"/>
          </w:tcPr>
          <w:p w14:paraId="7F422AEE" w14:textId="77777777" w:rsidR="008A3F65" w:rsidRPr="00BE44B6" w:rsidRDefault="008A3F65" w:rsidP="00AC6578"/>
        </w:tc>
      </w:tr>
      <w:tr w:rsidR="008A3F65" w:rsidRPr="00BE44B6" w14:paraId="4DEE10F4" w14:textId="77777777" w:rsidTr="00AC6578">
        <w:tc>
          <w:tcPr>
            <w:tcW w:w="13948" w:type="dxa"/>
            <w:gridSpan w:val="3"/>
          </w:tcPr>
          <w:p w14:paraId="4F8C2180" w14:textId="77777777" w:rsidR="008A3F65" w:rsidRPr="00BE44B6" w:rsidRDefault="008A3F65" w:rsidP="00B84BD4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RESULTS</w:t>
            </w:r>
          </w:p>
        </w:tc>
      </w:tr>
      <w:tr w:rsidR="008A3F65" w:rsidRPr="00BE44B6" w14:paraId="4C2B95AF" w14:textId="77777777" w:rsidTr="00B84BD4">
        <w:tc>
          <w:tcPr>
            <w:tcW w:w="1129" w:type="dxa"/>
          </w:tcPr>
          <w:p w14:paraId="410D383B" w14:textId="77777777" w:rsidR="008A3F65" w:rsidRPr="00BE44B6" w:rsidRDefault="008A3F65" w:rsidP="00B84BD4">
            <w:pPr>
              <w:jc w:val="right"/>
            </w:pPr>
            <w:r w:rsidRPr="00BE44B6">
              <w:t>11</w:t>
            </w:r>
          </w:p>
        </w:tc>
        <w:tc>
          <w:tcPr>
            <w:tcW w:w="10618" w:type="dxa"/>
          </w:tcPr>
          <w:p w14:paraId="3333163C" w14:textId="77777777" w:rsidR="008A3F65" w:rsidRPr="00BE44B6" w:rsidRDefault="008A3F65" w:rsidP="00AC6578">
            <w:r w:rsidRPr="00BE44B6">
              <w:t>Participants</w:t>
            </w:r>
          </w:p>
          <w:p w14:paraId="49E8DDBA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Provide the number of participants recruited and reasons for drop-out</w:t>
            </w:r>
          </w:p>
          <w:p w14:paraId="058F11EC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the characteristics of study participants </w:t>
            </w:r>
          </w:p>
        </w:tc>
        <w:tc>
          <w:tcPr>
            <w:tcW w:w="2201" w:type="dxa"/>
          </w:tcPr>
          <w:p w14:paraId="5CAF4D0B" w14:textId="77777777" w:rsidR="008A3F65" w:rsidRPr="00BE44B6" w:rsidRDefault="008A3F65" w:rsidP="00AC6578"/>
        </w:tc>
      </w:tr>
      <w:tr w:rsidR="008A3F65" w:rsidRPr="00BE44B6" w14:paraId="27969A1A" w14:textId="77777777" w:rsidTr="00B84BD4">
        <w:tc>
          <w:tcPr>
            <w:tcW w:w="1129" w:type="dxa"/>
          </w:tcPr>
          <w:p w14:paraId="3F1A29A0" w14:textId="77777777" w:rsidR="008A3F65" w:rsidRPr="00BE44B6" w:rsidRDefault="008A3F65" w:rsidP="00B84BD4">
            <w:pPr>
              <w:jc w:val="right"/>
            </w:pPr>
            <w:r w:rsidRPr="00BE44B6">
              <w:t>12</w:t>
            </w:r>
          </w:p>
        </w:tc>
        <w:tc>
          <w:tcPr>
            <w:tcW w:w="10618" w:type="dxa"/>
          </w:tcPr>
          <w:p w14:paraId="69BBAACD" w14:textId="77777777" w:rsidR="008A3F65" w:rsidRPr="00BE44B6" w:rsidRDefault="008A3F65" w:rsidP="00AC6578">
            <w:r w:rsidRPr="00BE44B6">
              <w:t>Outcomes</w:t>
            </w:r>
          </w:p>
          <w:p w14:paraId="5F9465D8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>Summarise and report outcomes collected in study</w:t>
            </w:r>
          </w:p>
        </w:tc>
        <w:tc>
          <w:tcPr>
            <w:tcW w:w="2201" w:type="dxa"/>
          </w:tcPr>
          <w:p w14:paraId="5B13F479" w14:textId="77777777" w:rsidR="008A3F65" w:rsidRPr="00BE44B6" w:rsidRDefault="008A3F65" w:rsidP="00AC6578"/>
        </w:tc>
      </w:tr>
      <w:tr w:rsidR="008A3F65" w:rsidRPr="00BE44B6" w14:paraId="175E305C" w14:textId="77777777" w:rsidTr="00AC6578">
        <w:tc>
          <w:tcPr>
            <w:tcW w:w="13948" w:type="dxa"/>
            <w:gridSpan w:val="3"/>
          </w:tcPr>
          <w:p w14:paraId="57A2B09C" w14:textId="77777777" w:rsidR="008A3F65" w:rsidRPr="00BE44B6" w:rsidRDefault="008A3F65" w:rsidP="00B84BD4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DISCUSSION</w:t>
            </w:r>
          </w:p>
        </w:tc>
      </w:tr>
      <w:tr w:rsidR="008A3F65" w:rsidRPr="00BE44B6" w14:paraId="5DF3E6FC" w14:textId="77777777" w:rsidTr="00B84BD4">
        <w:tc>
          <w:tcPr>
            <w:tcW w:w="1129" w:type="dxa"/>
          </w:tcPr>
          <w:p w14:paraId="1371EB2D" w14:textId="77777777" w:rsidR="008A3F65" w:rsidRPr="00BE44B6" w:rsidRDefault="008A3F65" w:rsidP="00B84BD4">
            <w:pPr>
              <w:jc w:val="right"/>
            </w:pPr>
            <w:r w:rsidRPr="00BE44B6">
              <w:t>13</w:t>
            </w:r>
          </w:p>
        </w:tc>
        <w:tc>
          <w:tcPr>
            <w:tcW w:w="10618" w:type="dxa"/>
          </w:tcPr>
          <w:p w14:paraId="1457E834" w14:textId="77777777" w:rsidR="008A3F65" w:rsidRPr="00BE44B6" w:rsidRDefault="008A3F65" w:rsidP="00AC6578">
            <w:r w:rsidRPr="00BE44B6">
              <w:t>Key results</w:t>
            </w:r>
          </w:p>
          <w:p w14:paraId="0B73D7FA" w14:textId="77777777" w:rsidR="008A3F65" w:rsidRPr="00BE44B6" w:rsidRDefault="008A3F65" w:rsidP="00AC6578">
            <w:r w:rsidRPr="00BE44B6">
              <w:t>Provide a summary of study results in relation to the study objective</w:t>
            </w:r>
          </w:p>
        </w:tc>
        <w:tc>
          <w:tcPr>
            <w:tcW w:w="2201" w:type="dxa"/>
          </w:tcPr>
          <w:p w14:paraId="7631576D" w14:textId="77777777" w:rsidR="008A3F65" w:rsidRPr="00BE44B6" w:rsidRDefault="008A3F65" w:rsidP="00AC6578"/>
        </w:tc>
      </w:tr>
      <w:tr w:rsidR="008A3F65" w:rsidRPr="00BE44B6" w14:paraId="0599E5B4" w14:textId="77777777" w:rsidTr="00B84BD4">
        <w:tc>
          <w:tcPr>
            <w:tcW w:w="1129" w:type="dxa"/>
          </w:tcPr>
          <w:p w14:paraId="70F12B15" w14:textId="77777777" w:rsidR="008A3F65" w:rsidRPr="00BE44B6" w:rsidRDefault="008A3F65" w:rsidP="00B84BD4">
            <w:pPr>
              <w:jc w:val="right"/>
            </w:pPr>
            <w:r w:rsidRPr="00BE44B6">
              <w:t>14</w:t>
            </w:r>
          </w:p>
        </w:tc>
        <w:tc>
          <w:tcPr>
            <w:tcW w:w="10618" w:type="dxa"/>
          </w:tcPr>
          <w:p w14:paraId="6F0EC727" w14:textId="77777777" w:rsidR="008A3F65" w:rsidRPr="00BE44B6" w:rsidRDefault="008A3F65" w:rsidP="00AC6578">
            <w:r w:rsidRPr="00BE44B6">
              <w:t>Interpretation</w:t>
            </w:r>
          </w:p>
          <w:p w14:paraId="24FB0D32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Provide the interpretation of study results and discuss it in relation to other studies and evidence available in the literature </w:t>
            </w:r>
          </w:p>
        </w:tc>
        <w:tc>
          <w:tcPr>
            <w:tcW w:w="2201" w:type="dxa"/>
          </w:tcPr>
          <w:p w14:paraId="4E35EB8A" w14:textId="77777777" w:rsidR="008A3F65" w:rsidRPr="00BE44B6" w:rsidRDefault="008A3F65" w:rsidP="00AC6578"/>
        </w:tc>
      </w:tr>
      <w:tr w:rsidR="008A3F65" w:rsidRPr="00BE44B6" w14:paraId="79E9341D" w14:textId="77777777" w:rsidTr="00B84BD4">
        <w:tc>
          <w:tcPr>
            <w:tcW w:w="1129" w:type="dxa"/>
          </w:tcPr>
          <w:p w14:paraId="7C0DD253" w14:textId="77777777" w:rsidR="008A3F65" w:rsidRPr="00BE44B6" w:rsidRDefault="008A3F65" w:rsidP="00B84BD4">
            <w:pPr>
              <w:jc w:val="right"/>
            </w:pPr>
            <w:r w:rsidRPr="00BE44B6">
              <w:t>15</w:t>
            </w:r>
          </w:p>
        </w:tc>
        <w:tc>
          <w:tcPr>
            <w:tcW w:w="10618" w:type="dxa"/>
          </w:tcPr>
          <w:p w14:paraId="394AB33D" w14:textId="77777777" w:rsidR="008A3F65" w:rsidRPr="00BE44B6" w:rsidRDefault="008A3F65" w:rsidP="00AC6578">
            <w:r w:rsidRPr="00BE44B6">
              <w:t>Limitations</w:t>
            </w:r>
          </w:p>
          <w:p w14:paraId="01CAF305" w14:textId="77777777" w:rsidR="008A3F65" w:rsidRPr="00BE44B6" w:rsidRDefault="008A3F65" w:rsidP="008A3F65">
            <w:pPr>
              <w:pStyle w:val="ListParagraph"/>
              <w:numPr>
                <w:ilvl w:val="0"/>
                <w:numId w:val="1"/>
              </w:numPr>
            </w:pPr>
            <w:r w:rsidRPr="00BE44B6">
              <w:t xml:space="preserve">Describe the limitations of the study </w:t>
            </w:r>
          </w:p>
        </w:tc>
        <w:tc>
          <w:tcPr>
            <w:tcW w:w="2201" w:type="dxa"/>
          </w:tcPr>
          <w:p w14:paraId="61D9C1B5" w14:textId="77777777" w:rsidR="008A3F65" w:rsidRPr="00BE44B6" w:rsidRDefault="008A3F65" w:rsidP="00AC6578"/>
        </w:tc>
      </w:tr>
      <w:tr w:rsidR="008A3F65" w:rsidRPr="00BE44B6" w14:paraId="32BEF383" w14:textId="77777777" w:rsidTr="00AC6578">
        <w:tc>
          <w:tcPr>
            <w:tcW w:w="13948" w:type="dxa"/>
            <w:gridSpan w:val="3"/>
          </w:tcPr>
          <w:p w14:paraId="02813AF1" w14:textId="77777777" w:rsidR="008A3F65" w:rsidRPr="00BE44B6" w:rsidRDefault="008A3F65" w:rsidP="00B84BD4">
            <w:pPr>
              <w:rPr>
                <w:b/>
                <w:bCs/>
              </w:rPr>
            </w:pPr>
            <w:r w:rsidRPr="00BE44B6">
              <w:rPr>
                <w:b/>
                <w:bCs/>
              </w:rPr>
              <w:t>FUNDING</w:t>
            </w:r>
          </w:p>
        </w:tc>
      </w:tr>
      <w:tr w:rsidR="008A3F65" w:rsidRPr="00BE44B6" w14:paraId="48F4F427" w14:textId="77777777" w:rsidTr="00B84BD4">
        <w:tc>
          <w:tcPr>
            <w:tcW w:w="1129" w:type="dxa"/>
          </w:tcPr>
          <w:p w14:paraId="6290B8C4" w14:textId="77777777" w:rsidR="008A3F65" w:rsidRPr="00BE44B6" w:rsidRDefault="008A3F65" w:rsidP="00B84BD4">
            <w:pPr>
              <w:jc w:val="right"/>
            </w:pPr>
            <w:r w:rsidRPr="00BE44B6">
              <w:t>16</w:t>
            </w:r>
          </w:p>
        </w:tc>
        <w:tc>
          <w:tcPr>
            <w:tcW w:w="10618" w:type="dxa"/>
          </w:tcPr>
          <w:p w14:paraId="650D0F51" w14:textId="77777777" w:rsidR="008A3F65" w:rsidRPr="00BE44B6" w:rsidRDefault="008A3F65" w:rsidP="00AC6578">
            <w:r w:rsidRPr="00BE44B6">
              <w:t>Funding</w:t>
            </w:r>
          </w:p>
          <w:p w14:paraId="411187A5" w14:textId="77777777" w:rsidR="008A3F65" w:rsidRPr="00BE44B6" w:rsidRDefault="008A3F65" w:rsidP="00AC6578">
            <w:r w:rsidRPr="00BE44B6">
              <w:t>Provide the funding source of the study</w:t>
            </w:r>
          </w:p>
        </w:tc>
        <w:tc>
          <w:tcPr>
            <w:tcW w:w="2201" w:type="dxa"/>
          </w:tcPr>
          <w:p w14:paraId="588D8A06" w14:textId="77777777" w:rsidR="008A3F65" w:rsidRPr="00BE44B6" w:rsidRDefault="008A3F65" w:rsidP="00AC6578"/>
        </w:tc>
      </w:tr>
    </w:tbl>
    <w:p w14:paraId="71A1DC04" w14:textId="77777777" w:rsidR="008A3F65" w:rsidRDefault="008A3F65" w:rsidP="00B84BD4"/>
    <w:sectPr w:rsidR="008A3F65" w:rsidSect="00B84BD4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12021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42CD5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CC5ED8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E84461"/>
    <w:multiLevelType w:val="hybridMultilevel"/>
    <w:tmpl w:val="7E703220"/>
    <w:lvl w:ilvl="0" w:tplc="9BC8B3B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653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NLIAkiaGBiaW5ko6SsGpxcWZ+XkgBYa1AO+X4qcsAAAA"/>
  </w:docVars>
  <w:rsids>
    <w:rsidRoot w:val="008A3F65"/>
    <w:rsid w:val="003A5F66"/>
    <w:rsid w:val="008A3F65"/>
    <w:rsid w:val="00B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BAEEC"/>
  <w15:chartTrackingRefBased/>
  <w15:docId w15:val="{715607EA-08BA-4A65-A164-A9F99642E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65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F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3F6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3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F65"/>
    <w:rPr>
      <w:rFonts w:eastAsiaTheme="minorEastAsia"/>
      <w:kern w:val="0"/>
      <w:lang w:eastAsia="zh-CN"/>
      <w14:ligatures w14:val="none"/>
    </w:rPr>
  </w:style>
  <w:style w:type="paragraph" w:styleId="NoSpacing">
    <w:name w:val="No Spacing"/>
    <w:uiPriority w:val="1"/>
    <w:qFormat/>
    <w:rsid w:val="008A3F65"/>
    <w:pPr>
      <w:spacing w:after="0" w:line="240" w:lineRule="auto"/>
    </w:pPr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za Moosa</dc:creator>
  <cp:keywords/>
  <dc:description/>
  <cp:lastModifiedBy>Shivaza Moosa</cp:lastModifiedBy>
  <cp:revision>2</cp:revision>
  <dcterms:created xsi:type="dcterms:W3CDTF">2025-04-06T11:34:00Z</dcterms:created>
  <dcterms:modified xsi:type="dcterms:W3CDTF">2025-04-06T11:39:00Z</dcterms:modified>
</cp:coreProperties>
</file>